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Identified differential metabolites selected by OPLS-DA with VIP&gt;2 and discrimination between fever and normal group in plasma and urine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850"/>
        <w:gridCol w:w="1276"/>
        <w:gridCol w:w="1418"/>
        <w:gridCol w:w="2551"/>
        <w:gridCol w:w="2552"/>
        <w:gridCol w:w="708"/>
        <w:gridCol w:w="709"/>
        <w:gridCol w:w="2466"/>
      </w:tblGrid>
      <w:tr>
        <w:trPr>
          <w:trHeight w:val="293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mode</w:t>
            </w:r>
          </w:p>
        </w:tc>
      </w:tr>
      <w:tr>
        <w:trPr>
          <w:trHeight w:val="308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</w:tr>
      <w:tr>
        <w:trPr>
          <w:trHeight w:val="60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mi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sd [M+H]+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d [M+H]+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t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/M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 vs. 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H vs. M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ted pathway</w:t>
            </w:r>
          </w:p>
        </w:tc>
      </w:tr>
      <w:tr>
        <w:trPr>
          <w:trHeight w:val="308" w:hRule="atLeast"/>
        </w:trPr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6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.386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.3867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E(22:0/0:0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.3739, 496.343, 355.3194, 184.0728, 124.9972, 104.106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##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.33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.339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C(20:4(5Z,8Z,11Z,14Z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.3382, 502.325, 184.0741, 124.9977, 104.10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293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.35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.355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C(20:3(5Z,8Z,11Z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8.3419, 478.3307, 184.0719, 141.1148, 124.99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.38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.386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C(20:1(11Z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4.3598, 506.3555, 184.0748, 166.0635, 124.9983, 104.10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293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.33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.339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C(22:6(4Z,7Z,10Z,13Z,16Z,19Z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2.3195, 464.3141, 184.0727, 124.9986, 104.10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293" w:hRule="atLeast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6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.324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4.324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C(16:1(9Z)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6.3116, 184.0710, 124.9997, 104.106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ne</w:t>
            </w:r>
          </w:p>
        </w:tc>
      </w:tr>
      <w:tr>
        <w:trPr>
          <w:trHeight w:val="293" w:hRule="atLeast"/>
        </w:trPr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7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.336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.300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ceramid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.3229, 215.1347, 133.091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##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hing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.14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.159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decanedioic aci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13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.0832 [M+Na]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.01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aci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imid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.06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.145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oanserin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.0726, 199.0788, 181.06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13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040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anthin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.121, 109.10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.143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Na]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.229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staglandin E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.1507, 260.148, 242.1410, 214.1492, 128.03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achidonic ac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.05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.076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adipic aci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.046, 116.05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ine biosynthesis</w:t>
            </w:r>
          </w:p>
        </w:tc>
      </w:tr>
      <w:tr>
        <w:trPr>
          <w:trHeight w:val="308" w:hRule="atLeast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.231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.269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mitoylglycin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.241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##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mode</w:t>
            </w:r>
          </w:p>
        </w:tc>
      </w:tr>
      <w:tr>
        <w:trPr>
          <w:trHeight w:val="308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</w:tr>
      <w:tr>
        <w:trPr>
          <w:trHeight w:val="308" w:hRule="atLeast"/>
        </w:trPr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.204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.2071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staglandin J2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.1918, 257.1552, 152.9961, 116.926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achidonic ac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.18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.207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adecanedioic aci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.66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.20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.21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triene A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.20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achidonic ac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.28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.285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oxycholic aci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.28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ondary bile acid biosynthesis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30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306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ursodeoxycholic aci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ondary bile acid biosynthesis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.29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.30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cholic aci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30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bile acid biosynthesis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.30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.309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E(18:0/0: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2.2744, 368.6375, 281.9089, 203.3595, 134.2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.24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.23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triene D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.2094, 300.66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achidonic ac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6.29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6.293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E(0:0/22:5(7Z,10Z,13Z,16Z,19Z)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.2813, 345.2623, 301.21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.361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.340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C(22:5(4Z,7Z,10Z,13Z,16Z)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8.3406, 283.2640, 164.217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ne</w:t>
            </w:r>
          </w:p>
        </w:tc>
      </w:tr>
      <w:tr>
        <w:trPr>
          <w:trHeight w:val="308" w:hRule="atLeast"/>
        </w:trPr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.094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.0234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epinephrine sulfat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.0938, 197.0861, 153.0925, 116.051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os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.10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.094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oxyadenosin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.1103, 142.0566, 100.00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.04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.130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oanserin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.10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.10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Hydroxynonena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00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00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uronic acid 1-phosphat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.0476, 133.03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corbate and aldarat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.097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Cl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－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.053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amin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.0499, 107.05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os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.990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Cl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－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.012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ocanic aci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.06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id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.020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Cl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－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.993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in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and methion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.08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.068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anthosin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.07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.00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.072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glutamin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ine biosynthesis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984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Cl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－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996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Pyrocatechuic aci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.02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zoate degradation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.12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.093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yl-Tyrosin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.0602, 192.06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.11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.10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osyl-Glutamin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.0851, 188.9859, 158.0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.00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.996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spartyl-4-phosphat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and methion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.158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Cl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－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.188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-Hydroxyprogesteron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.119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oid hormone biosynthe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5T09:09:00Z</dcterms:created>
  <dc:creator>刘睿</dc:creator>
  <dc:description/>
  <cp:keywords/>
  <dc:language>en-US</dc:language>
  <cp:lastModifiedBy>刘睿</cp:lastModifiedBy>
  <dcterms:modified xsi:type="dcterms:W3CDTF">2016-05-19T02:17:00Z</dcterms:modified>
  <cp:revision>13</cp:revision>
  <dc:subject/>
  <dc:title/>
</cp:coreProperties>
</file>